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59" w:rsidRDefault="00DC1D59" w:rsidP="00DC1D59">
      <w:pPr>
        <w:spacing w:after="0"/>
        <w:jc w:val="both"/>
        <w:rPr>
          <w:b/>
        </w:rPr>
      </w:pPr>
    </w:p>
    <w:p w:rsidR="00DC1D59" w:rsidRPr="002A0DD1" w:rsidRDefault="00DC1D59" w:rsidP="00DC1D59">
      <w:pPr>
        <w:spacing w:after="0"/>
        <w:jc w:val="both"/>
      </w:pPr>
      <w:r w:rsidRPr="002A0DD1">
        <w:rPr>
          <w:b/>
        </w:rPr>
        <w:t>Table 1</w:t>
      </w:r>
      <w:r w:rsidRPr="002A0DD1">
        <w:t>:</w:t>
      </w:r>
      <w:r>
        <w:t xml:space="preserve"> Average arsenic and trace metal concentrations (µg </w:t>
      </w:r>
      <w:r w:rsidRPr="002A0DD1">
        <w:t>g</w:t>
      </w:r>
      <w:r w:rsidRPr="002A0DD1">
        <w:rPr>
          <w:vertAlign w:val="superscript"/>
        </w:rPr>
        <w:t>-1</w:t>
      </w:r>
      <w:r>
        <w:t xml:space="preserve">), </w:t>
      </w:r>
      <w:r w:rsidRPr="002A0DD1">
        <w:t xml:space="preserve">and Standard deviation (SD) in samples of surface sediments from </w:t>
      </w:r>
      <w:proofErr w:type="spellStart"/>
      <w:r w:rsidRPr="002A0DD1">
        <w:t>Afema</w:t>
      </w:r>
      <w:proofErr w:type="spellEnd"/>
      <w:r w:rsidRPr="002A0DD1">
        <w:t xml:space="preserve">, </w:t>
      </w:r>
      <w:proofErr w:type="spellStart"/>
      <w:r w:rsidRPr="002A0DD1">
        <w:t>Agbaou</w:t>
      </w:r>
      <w:proofErr w:type="spellEnd"/>
      <w:r w:rsidRPr="002A0DD1">
        <w:t xml:space="preserve">, </w:t>
      </w:r>
      <w:proofErr w:type="spellStart"/>
      <w:r w:rsidRPr="002A0DD1">
        <w:t>Bonikro</w:t>
      </w:r>
      <w:proofErr w:type="spellEnd"/>
      <w:r w:rsidRPr="002A0DD1">
        <w:t xml:space="preserve"> gold mining areas</w:t>
      </w:r>
    </w:p>
    <w:tbl>
      <w:tblPr>
        <w:tblpPr w:leftFromText="180" w:rightFromText="180" w:vertAnchor="page" w:horzAnchor="margin" w:tblpY="29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1080"/>
        <w:gridCol w:w="833"/>
        <w:gridCol w:w="841"/>
        <w:gridCol w:w="841"/>
        <w:gridCol w:w="975"/>
        <w:gridCol w:w="975"/>
        <w:gridCol w:w="1365"/>
        <w:gridCol w:w="1104"/>
        <w:gridCol w:w="975"/>
        <w:gridCol w:w="841"/>
        <w:gridCol w:w="1165"/>
      </w:tblGrid>
      <w:tr w:rsidR="00DC1D59" w:rsidRPr="009E646E" w:rsidTr="00835B1C">
        <w:tc>
          <w:tcPr>
            <w:tcW w:w="828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DC1D59" w:rsidRPr="009E646E" w:rsidDel="00626B46" w:rsidRDefault="00DC1D59" w:rsidP="00835B1C">
            <w:pPr>
              <w:jc w:val="both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ampling sites</w:t>
            </w:r>
          </w:p>
        </w:tc>
        <w:tc>
          <w:tcPr>
            <w:tcW w:w="4172" w:type="pct"/>
            <w:gridSpan w:val="11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proofErr w:type="spellStart"/>
            <w:r w:rsidRPr="009E646E">
              <w:rPr>
                <w:rFonts w:cs="Calibri"/>
                <w:b/>
              </w:rPr>
              <w:t>Afema</w:t>
            </w:r>
            <w:proofErr w:type="spellEnd"/>
            <w:r w:rsidRPr="009E646E">
              <w:rPr>
                <w:rFonts w:cs="Calibri"/>
                <w:b/>
              </w:rPr>
              <w:t xml:space="preserve"> gold mine site </w:t>
            </w:r>
          </w:p>
        </w:tc>
      </w:tr>
      <w:tr w:rsidR="00DC1D59" w:rsidRPr="009E646E" w:rsidTr="00835B1C">
        <w:trPr>
          <w:trHeight w:val="509"/>
        </w:trPr>
        <w:tc>
          <w:tcPr>
            <w:tcW w:w="828" w:type="pct"/>
            <w:vMerge w:val="restar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Industrial stations</w:t>
            </w:r>
          </w:p>
        </w:tc>
        <w:tc>
          <w:tcPr>
            <w:tcW w:w="4172" w:type="pct"/>
            <w:gridSpan w:val="11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</w:tr>
      <w:tr w:rsidR="00DC1D59" w:rsidRPr="009E646E" w:rsidTr="00835B1C">
        <w:tc>
          <w:tcPr>
            <w:tcW w:w="828" w:type="pct"/>
            <w:vMerge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l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s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spacing w:after="160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d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spacing w:after="160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o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spacing w:after="160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spacing w:after="160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u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spacing w:after="160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Fe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spacing w:after="160"/>
              <w:jc w:val="center"/>
              <w:rPr>
                <w:rFonts w:cs="Calibri"/>
                <w:b/>
              </w:rPr>
            </w:pPr>
            <w:proofErr w:type="spellStart"/>
            <w:r w:rsidRPr="009E646E">
              <w:rPr>
                <w:rFonts w:cs="Calibri"/>
                <w:b/>
              </w:rPr>
              <w:t>Mn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spacing w:after="160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Ni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spacing w:after="160"/>
              <w:jc w:val="center"/>
              <w:rPr>
                <w:rFonts w:cs="Calibri"/>
                <w:b/>
              </w:rPr>
            </w:pPr>
            <w:proofErr w:type="spellStart"/>
            <w:r w:rsidRPr="009E646E">
              <w:rPr>
                <w:rFonts w:cs="Calibri"/>
                <w:b/>
              </w:rPr>
              <w:t>Pb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spacing w:after="160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Zn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1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1511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2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0.7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6.3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9.0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5829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04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.1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2.5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.6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2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2293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8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.5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60.2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2.9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2021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64.7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3.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8.2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2.7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3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1564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3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4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8.5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3.5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7.4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2530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06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4.9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.8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4.4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4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9015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2.1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2.2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78.2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2.4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3496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09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9.5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7.0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9.1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5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3786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9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.9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7.5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3.9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61271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18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4.2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.9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6.3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verage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5634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88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6.16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9.1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9.1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7320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4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4.9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.28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3.6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D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2757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66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.9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0.4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.88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2.431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86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8.44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.03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3.0</w:t>
            </w:r>
          </w:p>
        </w:tc>
      </w:tr>
      <w:tr w:rsidR="00DC1D59" w:rsidRPr="009E646E" w:rsidTr="00835B1C">
        <w:tc>
          <w:tcPr>
            <w:tcW w:w="5000" w:type="pct"/>
            <w:gridSpan w:val="12"/>
            <w:tcBorders>
              <w:left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  <w:b/>
              </w:rPr>
              <w:t>Artisanal stations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6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6512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3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9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2.2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11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9.7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2043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87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3.9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.9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79.1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7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60483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6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1.5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12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5.9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3264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57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9.1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.9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6.9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8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3673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5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0.3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03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4.7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4829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59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7.9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.1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8.9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9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71033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10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8.0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14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3.5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3141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4.2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7.3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.4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3.8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10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75860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.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30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9.2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16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7.0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2543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5.8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2.3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.8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8.4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lastRenderedPageBreak/>
              <w:t xml:space="preserve">Average 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63512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.1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48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2.2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51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0.2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3164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79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0.1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.22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5.4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D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853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27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.11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2.1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.61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3964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62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2.3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.48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2.8</w:t>
            </w:r>
          </w:p>
        </w:tc>
      </w:tr>
      <w:tr w:rsidR="00DC1D59" w:rsidRPr="009E646E" w:rsidTr="00835B1C">
        <w:tc>
          <w:tcPr>
            <w:tcW w:w="5000" w:type="pct"/>
            <w:gridSpan w:val="12"/>
            <w:tcBorders>
              <w:left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  <w:b/>
              </w:rPr>
              <w:t>Non-mining stations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11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4925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0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spacing w:after="160"/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4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1.2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6.1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8.20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6087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46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5.3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.3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3.9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12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0314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7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4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7.7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9.6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6.90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4421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632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2.5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.3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9.7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13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2547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6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6.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73.7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.00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1431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4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0.1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.60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6.7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14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2501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7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37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4.6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8.7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8.49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7302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40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4.9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.65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8.4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</w:rPr>
            </w:pPr>
            <w:r w:rsidRPr="009E646E">
              <w:rPr>
                <w:rFonts w:cs="Calibri"/>
              </w:rPr>
              <w:t>F15</w:t>
            </w:r>
          </w:p>
        </w:tc>
        <w:tc>
          <w:tcPr>
            <w:tcW w:w="41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2496</w:t>
            </w:r>
          </w:p>
        </w:tc>
        <w:tc>
          <w:tcPr>
            <w:tcW w:w="316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6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  <w:color w:val="000000"/>
              </w:rPr>
              <w:t>0.4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4.9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59.4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9.86</w:t>
            </w:r>
          </w:p>
        </w:tc>
        <w:tc>
          <w:tcPr>
            <w:tcW w:w="518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7295</w:t>
            </w:r>
          </w:p>
        </w:tc>
        <w:tc>
          <w:tcPr>
            <w:tcW w:w="4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329</w:t>
            </w:r>
          </w:p>
        </w:tc>
        <w:tc>
          <w:tcPr>
            <w:tcW w:w="370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15.0</w:t>
            </w:r>
          </w:p>
        </w:tc>
        <w:tc>
          <w:tcPr>
            <w:tcW w:w="319" w:type="pct"/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2.97</w:t>
            </w:r>
          </w:p>
        </w:tc>
        <w:tc>
          <w:tcPr>
            <w:tcW w:w="445" w:type="pct"/>
            <w:tcBorders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</w:rPr>
            </w:pPr>
            <w:r w:rsidRPr="009E646E">
              <w:rPr>
                <w:rFonts w:cs="Calibri"/>
              </w:rPr>
              <w:t>41.0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 xml:space="preserve">Average 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2557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.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43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4.7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9.5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9.09</w:t>
            </w:r>
          </w:p>
        </w:tc>
        <w:tc>
          <w:tcPr>
            <w:tcW w:w="518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7307</w:t>
            </w:r>
          </w:p>
        </w:tc>
        <w:tc>
          <w:tcPr>
            <w:tcW w:w="419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38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5.6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.56</w:t>
            </w:r>
          </w:p>
        </w:tc>
        <w:tc>
          <w:tcPr>
            <w:tcW w:w="445" w:type="pct"/>
            <w:tcBorders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9.9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D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883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.3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10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.76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0.2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.16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990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10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.14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0.43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1.9</w:t>
            </w:r>
          </w:p>
        </w:tc>
      </w:tr>
      <w:tr w:rsidR="00DC1D59" w:rsidRPr="009E646E" w:rsidTr="00835B1C"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ampling site</w:t>
            </w:r>
          </w:p>
        </w:tc>
        <w:tc>
          <w:tcPr>
            <w:tcW w:w="372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proofErr w:type="spellStart"/>
            <w:r w:rsidRPr="009E646E">
              <w:rPr>
                <w:rFonts w:cs="Calibri"/>
                <w:b/>
              </w:rPr>
              <w:t>Agbaou</w:t>
            </w:r>
            <w:proofErr w:type="spellEnd"/>
            <w:r w:rsidRPr="009E646E">
              <w:rPr>
                <w:rFonts w:cs="Calibri"/>
                <w:b/>
              </w:rPr>
              <w:t xml:space="preserve"> gold mine site 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</w:tr>
      <w:tr w:rsidR="00DC1D59" w:rsidRPr="009E646E" w:rsidTr="00835B1C"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Industrial station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l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d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o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keepNext/>
              <w:keepLines/>
              <w:spacing w:before="200" w:after="0"/>
              <w:jc w:val="center"/>
              <w:outlineLvl w:val="2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r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keepNext/>
              <w:keepLines/>
              <w:spacing w:before="200" w:after="0"/>
              <w:jc w:val="center"/>
              <w:outlineLvl w:val="2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u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keepNext/>
              <w:keepLines/>
              <w:spacing w:before="200" w:after="0"/>
              <w:jc w:val="center"/>
              <w:outlineLvl w:val="2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F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keepNext/>
              <w:keepLines/>
              <w:spacing w:before="200" w:after="0"/>
              <w:jc w:val="center"/>
              <w:outlineLvl w:val="2"/>
              <w:rPr>
                <w:rFonts w:cs="Calibri"/>
                <w:b/>
              </w:rPr>
            </w:pPr>
            <w:proofErr w:type="spellStart"/>
            <w:r w:rsidRPr="009E646E">
              <w:rPr>
                <w:rFonts w:cs="Calibri"/>
                <w:b/>
              </w:rPr>
              <w:t>Mn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keepNext/>
              <w:keepLines/>
              <w:spacing w:before="200" w:after="0"/>
              <w:jc w:val="center"/>
              <w:outlineLvl w:val="2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N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keepNext/>
              <w:keepLines/>
              <w:spacing w:before="200" w:after="0"/>
              <w:jc w:val="center"/>
              <w:outlineLvl w:val="2"/>
              <w:rPr>
                <w:rFonts w:cs="Calibri"/>
                <w:b/>
              </w:rPr>
            </w:pPr>
            <w:proofErr w:type="spellStart"/>
            <w:r w:rsidRPr="009E646E">
              <w:rPr>
                <w:rFonts w:cs="Calibri"/>
                <w:b/>
              </w:rPr>
              <w:t>Pb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keepNext/>
              <w:keepLines/>
              <w:spacing w:before="200" w:after="0"/>
              <w:jc w:val="center"/>
              <w:outlineLvl w:val="2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Zn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74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8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.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71.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67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4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5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.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6.5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71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7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0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19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.6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3.9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11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4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4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44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6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6.6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18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0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7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9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3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.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1.3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41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3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3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0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64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3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7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0.1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verag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43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6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1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5.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644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9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.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7.7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lastRenderedPageBreak/>
              <w:t>S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83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2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.5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1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5.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30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7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.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0.9</w:t>
            </w:r>
          </w:p>
        </w:tc>
      </w:tr>
      <w:tr w:rsidR="00DC1D59" w:rsidRPr="009E646E" w:rsidTr="00835B1C">
        <w:tc>
          <w:tcPr>
            <w:tcW w:w="4555" w:type="pct"/>
            <w:gridSpan w:val="11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spacing w:after="0" w:line="240" w:lineRule="auto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rtisanal stations</w:t>
            </w:r>
          </w:p>
        </w:tc>
        <w:tc>
          <w:tcPr>
            <w:tcW w:w="445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828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5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4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05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4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6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.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9.0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64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2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2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82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0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2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.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6.4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58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6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5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14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2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8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9.2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79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6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5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22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3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8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0.1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99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5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3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97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1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6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8.2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 xml:space="preserve">Average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169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5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4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04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626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66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.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8.6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4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.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.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.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3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0.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.25</w:t>
            </w:r>
          </w:p>
        </w:tc>
      </w:tr>
      <w:tr w:rsidR="00DC1D59" w:rsidRPr="009E646E" w:rsidTr="00835B1C">
        <w:tc>
          <w:tcPr>
            <w:tcW w:w="4555" w:type="pct"/>
            <w:gridSpan w:val="11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C1D59" w:rsidRPr="009E646E" w:rsidRDefault="00DC1D59" w:rsidP="00835B1C">
            <w:pPr>
              <w:spacing w:after="0" w:line="240" w:lineRule="auto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Non-mining stations</w:t>
            </w:r>
          </w:p>
        </w:tc>
        <w:tc>
          <w:tcPr>
            <w:tcW w:w="445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15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1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3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73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5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7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9.0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61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2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3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18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8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7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.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1.3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45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2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5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3.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32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9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.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1.8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678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0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1.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88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4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0.2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A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72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2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3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10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7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8.1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 xml:space="preserve">Average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72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1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3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6047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0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7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6.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0.1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18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0.6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6.3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0.2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49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4.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.9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0.9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.26</w:t>
            </w:r>
          </w:p>
        </w:tc>
      </w:tr>
      <w:tr w:rsidR="00DC1D59" w:rsidRPr="009E646E" w:rsidTr="00835B1C"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ampling site</w:t>
            </w:r>
          </w:p>
        </w:tc>
        <w:tc>
          <w:tcPr>
            <w:tcW w:w="4172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proofErr w:type="spellStart"/>
            <w:r w:rsidRPr="009E646E">
              <w:rPr>
                <w:rFonts w:cs="Calibri"/>
                <w:b/>
              </w:rPr>
              <w:t>Bonikro</w:t>
            </w:r>
            <w:proofErr w:type="spellEnd"/>
            <w:r w:rsidRPr="009E646E">
              <w:rPr>
                <w:rFonts w:cs="Calibri"/>
                <w:b/>
              </w:rPr>
              <w:t xml:space="preserve"> gold mine site</w:t>
            </w:r>
          </w:p>
        </w:tc>
      </w:tr>
      <w:tr w:rsidR="00DC1D59" w:rsidRPr="009E646E" w:rsidTr="00835B1C">
        <w:tc>
          <w:tcPr>
            <w:tcW w:w="82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lastRenderedPageBreak/>
              <w:t>Industrial stations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l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s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d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o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r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Cu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Fe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proofErr w:type="spellStart"/>
            <w:r w:rsidRPr="009E646E">
              <w:rPr>
                <w:rFonts w:cs="Calibri"/>
                <w:b/>
              </w:rPr>
              <w:t>Mn</w:t>
            </w:r>
            <w:proofErr w:type="spellEnd"/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Ni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proofErr w:type="spellStart"/>
            <w:r w:rsidRPr="009E646E">
              <w:rPr>
                <w:rFonts w:cs="Calibri"/>
                <w:b/>
              </w:rPr>
              <w:t>Pb</w:t>
            </w:r>
            <w:proofErr w:type="spellEnd"/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Zn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40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6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9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91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8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7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8.5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49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5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8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0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8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09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6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2.7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76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5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.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0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7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.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5.4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33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1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4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3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38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8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.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spacing w:after="160" w:line="240" w:lineRule="auto"/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7.0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89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7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5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8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.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42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5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2.3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verag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777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7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98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3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804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6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6.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3.2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spacing w:after="0" w:line="240" w:lineRule="auto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83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.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5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0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96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8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.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.57</w:t>
            </w:r>
          </w:p>
        </w:tc>
      </w:tr>
      <w:tr w:rsidR="00DC1D59" w:rsidRPr="009E646E" w:rsidTr="00835B1C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spacing w:after="0" w:line="240" w:lineRule="auto"/>
              <w:rPr>
                <w:rFonts w:cs="Calibri"/>
                <w:b/>
              </w:rPr>
            </w:pPr>
          </w:p>
          <w:p w:rsidR="00DC1D59" w:rsidRPr="009E646E" w:rsidRDefault="00DC1D59" w:rsidP="00835B1C">
            <w:pPr>
              <w:spacing w:after="0" w:line="240" w:lineRule="auto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rtisanal stations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61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5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1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2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63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7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16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35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4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3.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54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8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6.8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99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7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4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4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26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7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5.5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32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.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6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.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78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3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9.7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74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˂L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.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3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5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407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6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2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 xml:space="preserve">Average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608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2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4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1.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92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9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5.9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85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5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1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5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6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.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2.3</w:t>
            </w:r>
          </w:p>
        </w:tc>
      </w:tr>
      <w:tr w:rsidR="00DC1D59" w:rsidRPr="009E646E" w:rsidTr="00835B1C">
        <w:tc>
          <w:tcPr>
            <w:tcW w:w="1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spacing w:after="0" w:line="240" w:lineRule="auto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Non-mining station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723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2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3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5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752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0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6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2.8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lastRenderedPageBreak/>
              <w:t>B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3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8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3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.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04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.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9.9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26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7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1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6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4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8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75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1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1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9.1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55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6.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1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5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5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59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7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6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9.1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B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91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3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color w:val="000000"/>
              </w:rPr>
              <w:t>0.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6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6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9107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20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12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</w:rPr>
              <w:t>31.0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Averag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99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3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1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8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6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906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1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2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32.4</w:t>
            </w:r>
          </w:p>
        </w:tc>
      </w:tr>
      <w:tr w:rsidR="00DC1D59" w:rsidRPr="009E646E" w:rsidTr="00835B1C"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S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 xml:space="preserve">   2755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5.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  <w:bCs/>
                <w:color w:val="000000"/>
              </w:rPr>
              <w:t>0.8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7.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2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1.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5433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27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9.6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4.2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1D59" w:rsidRPr="009E646E" w:rsidRDefault="00DC1D59" w:rsidP="00835B1C">
            <w:pPr>
              <w:jc w:val="center"/>
              <w:rPr>
                <w:rFonts w:cs="Calibri"/>
                <w:b/>
              </w:rPr>
            </w:pPr>
            <w:r w:rsidRPr="009E646E">
              <w:rPr>
                <w:rFonts w:cs="Calibri"/>
                <w:b/>
              </w:rPr>
              <w:t>14.1</w:t>
            </w:r>
          </w:p>
        </w:tc>
      </w:tr>
    </w:tbl>
    <w:p w:rsidR="00DC1D59" w:rsidRPr="002A0DD1" w:rsidRDefault="00DC1D59" w:rsidP="00DC1D59">
      <w:pPr>
        <w:spacing w:after="0"/>
        <w:jc w:val="both"/>
      </w:pPr>
      <w:r>
        <w:t xml:space="preserve">              *To calculate average values, limits of detection (LD) were used for data &lt; LD.</w:t>
      </w: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center"/>
      </w:pPr>
      <w:bookmarkStart w:id="0" w:name="_GoBack"/>
      <w:bookmarkEnd w:id="0"/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</w:pPr>
    </w:p>
    <w:p w:rsidR="00DC1D59" w:rsidRPr="002A0DD1" w:rsidRDefault="00DC1D59" w:rsidP="00DC1D59">
      <w:pPr>
        <w:spacing w:after="0"/>
        <w:jc w:val="both"/>
        <w:sectPr w:rsidR="00DC1D59" w:rsidRPr="002A0DD1" w:rsidSect="00F22D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B46D1" w:rsidRDefault="003B46D1"/>
    <w:sectPr w:rsidR="003B4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59"/>
    <w:rsid w:val="003B46D1"/>
    <w:rsid w:val="0091669B"/>
    <w:rsid w:val="00DC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D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D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kumar. Misra</dc:creator>
  <cp:lastModifiedBy>Manoj kumar. Misra</cp:lastModifiedBy>
  <cp:revision>1</cp:revision>
  <dcterms:created xsi:type="dcterms:W3CDTF">2018-05-09T07:37:00Z</dcterms:created>
  <dcterms:modified xsi:type="dcterms:W3CDTF">2018-05-09T07:38:00Z</dcterms:modified>
</cp:coreProperties>
</file>